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CA4C2" w14:textId="77777777" w:rsidR="004E651B" w:rsidRPr="008D6B02" w:rsidRDefault="004E651B" w:rsidP="004E651B">
      <w:pPr>
        <w:widowControl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bookmarkStart w:id="0" w:name="_GoBack"/>
      <w:r w:rsidRPr="008D6B02">
        <w:rPr>
          <w:rStyle w:val="fontstyle01"/>
          <w:rFonts w:ascii="Times New Roman" w:hAnsi="Times New Roman" w:cs="Times New Roman"/>
        </w:rPr>
        <w:t>Table S</w:t>
      </w:r>
      <w:r>
        <w:rPr>
          <w:rStyle w:val="fontstyle01"/>
          <w:rFonts w:ascii="Times New Roman" w:hAnsi="Times New Roman" w:cs="Times New Roman" w:hint="eastAsia"/>
        </w:rPr>
        <w:t>2.</w:t>
      </w:r>
      <w:r w:rsidRPr="008D6B02">
        <w:rPr>
          <w:rStyle w:val="fontstyle01"/>
          <w:rFonts w:ascii="Times New Roman" w:hAnsi="Times New Roman" w:cs="Times New Roman"/>
        </w:rPr>
        <w:t xml:space="preserve"> </w:t>
      </w:r>
      <w:r w:rsidRPr="008D6B02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Sequences of siRNAs for KIFC1 and KPNA2</w:t>
      </w:r>
      <w:r w:rsidRPr="008D6B02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6"/>
        <w:gridCol w:w="4844"/>
      </w:tblGrid>
      <w:tr w:rsidR="004E651B" w:rsidRPr="008D6B02" w14:paraId="696957F5" w14:textId="77777777" w:rsidTr="0075771F">
        <w:trPr>
          <w:trHeight w:val="584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99B37" w14:textId="77777777" w:rsidR="004E651B" w:rsidRPr="008D6B02" w:rsidRDefault="004E651B" w:rsidP="0075771F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Target ID</w:t>
            </w:r>
          </w:p>
        </w:tc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466D1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Sequences</w:t>
            </w:r>
          </w:p>
        </w:tc>
      </w:tr>
      <w:tr w:rsidR="004E651B" w:rsidRPr="008D6B02" w14:paraId="180ABE25" w14:textId="77777777" w:rsidTr="0075771F">
        <w:trPr>
          <w:trHeight w:val="345"/>
        </w:trPr>
        <w:tc>
          <w:tcPr>
            <w:tcW w:w="21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051C3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siR-KIFC1-1</w:t>
            </w:r>
          </w:p>
        </w:tc>
        <w:tc>
          <w:tcPr>
            <w:tcW w:w="5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D4DB3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UAACUGACCCUUUAAGUCCUU</w:t>
            </w:r>
          </w:p>
        </w:tc>
      </w:tr>
      <w:tr w:rsidR="004E651B" w:rsidRPr="008D6B02" w14:paraId="6A876AB4" w14:textId="77777777" w:rsidTr="0075771F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2D5D6B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5B2C1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GGACUUAAAGGGUCAGUUAUU</w:t>
            </w:r>
          </w:p>
        </w:tc>
      </w:tr>
      <w:tr w:rsidR="004E651B" w:rsidRPr="008D6B02" w14:paraId="09871D2D" w14:textId="77777777" w:rsidTr="0075771F">
        <w:trPr>
          <w:trHeight w:val="427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57E5D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siR-KIFC1-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DA31C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UGGUCCAACGUUUGAGUCCUU</w:t>
            </w:r>
          </w:p>
        </w:tc>
      </w:tr>
      <w:tr w:rsidR="004E651B" w:rsidRPr="008D6B02" w14:paraId="101AAC44" w14:textId="77777777" w:rsidTr="0075771F">
        <w:trPr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76FD13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77E72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GGACUCAAACGUUGGACCAUU</w:t>
            </w:r>
          </w:p>
        </w:tc>
      </w:tr>
      <w:tr w:rsidR="004E651B" w:rsidRPr="008D6B02" w14:paraId="691AF589" w14:textId="77777777" w:rsidTr="0075771F">
        <w:trPr>
          <w:trHeight w:val="259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F5FCD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siR-KPN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B3709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GACUCAGGUUGUGAUUGAUTT</w:t>
            </w:r>
          </w:p>
        </w:tc>
      </w:tr>
      <w:tr w:rsidR="004E651B" w:rsidRPr="008D6B02" w14:paraId="3A30F15B" w14:textId="77777777" w:rsidTr="0075771F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4A7B7D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0386A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AUC AAUCACAACCUGAGUCTT</w:t>
            </w:r>
          </w:p>
        </w:tc>
      </w:tr>
      <w:tr w:rsidR="004E651B" w:rsidRPr="008D6B02" w14:paraId="3E2CDAA6" w14:textId="77777777" w:rsidTr="0075771F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80867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</w:pP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  <w:t>hsa-miR-26b-5p</w:t>
            </w: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val="de-DE"/>
              </w:rPr>
              <w:t xml:space="preserve"> </w:t>
            </w: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  <w:t>inhibito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710D1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ACCUAUCCUGAAUUACUUGAA</w:t>
            </w:r>
          </w:p>
        </w:tc>
      </w:tr>
      <w:tr w:rsidR="004E651B" w:rsidRPr="00B963B5" w14:paraId="3FE61922" w14:textId="77777777" w:rsidTr="0075771F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9CCF008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</w:pP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  <w:t>hsa-miR-26b-5p mimic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13661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  <w:t>UUCAAGUAAUUCAGGAUAGGU</w:t>
            </w:r>
          </w:p>
          <w:p w14:paraId="632FE80D" w14:textId="77777777" w:rsidR="004E651B" w:rsidRPr="008D6B02" w:rsidRDefault="004E651B" w:rsidP="0075771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  <w:t>CUAUCCUGAAUUACUUGAAUU</w:t>
            </w:r>
          </w:p>
        </w:tc>
      </w:tr>
    </w:tbl>
    <w:p w14:paraId="795F0218" w14:textId="77777777" w:rsidR="004E651B" w:rsidRDefault="004E651B" w:rsidP="004E651B">
      <w:pPr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eastAsia="en-US"/>
        </w:rPr>
      </w:pPr>
      <w:r w:rsidRPr="008D6B02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eastAsia="en-US"/>
        </w:rPr>
        <w:t>Transcripts used for the KPNA2 plasmid</w:t>
      </w:r>
      <w:r w:rsidRPr="008D6B02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 xml:space="preserve">: </w:t>
      </w:r>
      <w:r w:rsidRPr="008D6B02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eastAsia="en-US"/>
        </w:rPr>
        <w:t>NM_001320611.2</w:t>
      </w:r>
    </w:p>
    <w:bookmarkEnd w:id="0"/>
    <w:p w14:paraId="2C12C0C4" w14:textId="77777777" w:rsidR="00A64C77" w:rsidRPr="004E651B" w:rsidRDefault="00A64C77"/>
    <w:sectPr w:rsidR="00A64C77" w:rsidRPr="004E651B" w:rsidSect="000C6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95158D" w14:textId="77777777" w:rsidR="003A653C" w:rsidRDefault="003A653C" w:rsidP="004E651B">
      <w:r>
        <w:separator/>
      </w:r>
    </w:p>
  </w:endnote>
  <w:endnote w:type="continuationSeparator" w:id="0">
    <w:p w14:paraId="29AC3A65" w14:textId="77777777" w:rsidR="003A653C" w:rsidRDefault="003A653C" w:rsidP="004E6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DEF67" w14:textId="77777777" w:rsidR="003A653C" w:rsidRDefault="003A653C" w:rsidP="004E651B">
      <w:r>
        <w:separator/>
      </w:r>
    </w:p>
  </w:footnote>
  <w:footnote w:type="continuationSeparator" w:id="0">
    <w:p w14:paraId="0521D887" w14:textId="77777777" w:rsidR="003A653C" w:rsidRDefault="003A653C" w:rsidP="004E6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086"/>
    <w:rsid w:val="000C6260"/>
    <w:rsid w:val="00224719"/>
    <w:rsid w:val="003A653C"/>
    <w:rsid w:val="004E651B"/>
    <w:rsid w:val="0073737A"/>
    <w:rsid w:val="00797086"/>
    <w:rsid w:val="00A6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63044"/>
  <w15:chartTrackingRefBased/>
  <w15:docId w15:val="{EED694C9-6681-4828-9E0A-ACD1DBD0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51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0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0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0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0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0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0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0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0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0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08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08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08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08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08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08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970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0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0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0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0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08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65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65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6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651B"/>
    <w:rPr>
      <w:sz w:val="18"/>
      <w:szCs w:val="18"/>
    </w:rPr>
  </w:style>
  <w:style w:type="character" w:customStyle="1" w:styleId="fontstyle01">
    <w:name w:val="fontstyle01"/>
    <w:basedOn w:val="DefaultParagraphFont"/>
    <w:rsid w:val="004E651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LF</dc:creator>
  <cp:keywords/>
  <dc:description/>
  <cp:lastModifiedBy>Indhumathi S Sukumar K</cp:lastModifiedBy>
  <cp:revision>3</cp:revision>
  <dcterms:created xsi:type="dcterms:W3CDTF">2024-12-07T14:30:00Z</dcterms:created>
  <dcterms:modified xsi:type="dcterms:W3CDTF">2025-01-17T15:48:00Z</dcterms:modified>
</cp:coreProperties>
</file>